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7A4EF" w14:textId="79D6F123" w:rsidR="00912327" w:rsidRDefault="00F8439E" w:rsidP="00F8439E">
      <w:pPr>
        <w:jc w:val="center"/>
        <w:rPr>
          <w:rFonts w:cs="Times New Roman"/>
          <w:b/>
          <w:bCs/>
          <w:sz w:val="21"/>
          <w:szCs w:val="21"/>
        </w:rPr>
      </w:pPr>
      <w:r w:rsidRPr="00F8439E">
        <w:rPr>
          <w:rFonts w:cs="Times New Roman"/>
          <w:b/>
          <w:bCs/>
          <w:sz w:val="21"/>
          <w:szCs w:val="21"/>
        </w:rPr>
        <w:t xml:space="preserve">Table </w:t>
      </w:r>
      <w:proofErr w:type="gramStart"/>
      <w:r w:rsidRPr="00F8439E">
        <w:rPr>
          <w:rFonts w:cs="Times New Roman"/>
          <w:b/>
          <w:bCs/>
          <w:sz w:val="21"/>
          <w:szCs w:val="21"/>
        </w:rPr>
        <w:t xml:space="preserve">S5 </w:t>
      </w:r>
      <w:r w:rsidR="008A6623">
        <w:rPr>
          <w:rFonts w:cs="Times New Roman" w:hint="eastAsia"/>
          <w:b/>
          <w:bCs/>
          <w:sz w:val="21"/>
          <w:szCs w:val="21"/>
        </w:rPr>
        <w:t xml:space="preserve"> </w:t>
      </w:r>
      <w:r w:rsidRPr="00F8439E">
        <w:rPr>
          <w:rFonts w:cs="Times New Roman"/>
          <w:b/>
          <w:bCs/>
          <w:sz w:val="21"/>
          <w:szCs w:val="21"/>
        </w:rPr>
        <w:t>Meta</w:t>
      </w:r>
      <w:proofErr w:type="gramEnd"/>
      <w:r w:rsidRPr="00F8439E">
        <w:rPr>
          <w:rFonts w:cs="Times New Roman"/>
          <w:b/>
          <w:bCs/>
          <w:sz w:val="21"/>
          <w:szCs w:val="21"/>
        </w:rPr>
        <w:t>-regression analysis regarding CSF neurogranin levels in patients with AD and MCI and HC subject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77"/>
        <w:gridCol w:w="3275"/>
        <w:gridCol w:w="2016"/>
        <w:gridCol w:w="2016"/>
        <w:gridCol w:w="2016"/>
        <w:gridCol w:w="1846"/>
      </w:tblGrid>
      <w:tr w:rsidR="00CC612D" w:rsidRPr="005968C1" w14:paraId="576DEDCD" w14:textId="77777777" w:rsidTr="00F8439E">
        <w:trPr>
          <w:trHeight w:val="454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AF3585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52135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Moderato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7CBB1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Coef.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E0C30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95%C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363A78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P</w:t>
            </w:r>
          </w:p>
        </w:tc>
      </w:tr>
      <w:tr w:rsidR="00CC612D" w:rsidRPr="005968C1" w14:paraId="5B16B4D8" w14:textId="77777777" w:rsidTr="00067A4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8B401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 vs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E5EBC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51A00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36BAE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76F1D1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79F4B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952</w:t>
            </w:r>
          </w:p>
        </w:tc>
      </w:tr>
      <w:tr w:rsidR="00CC612D" w:rsidRPr="005968C1" w14:paraId="37AE246E" w14:textId="77777777" w:rsidTr="00067A4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24AFF1" w14:textId="77777777" w:rsidR="00CC612D" w:rsidRPr="005968C1" w:rsidRDefault="00CC612D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E727D" w14:textId="1A363F48" w:rsidR="00CC612D" w:rsidRPr="005968C1" w:rsidRDefault="00954150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24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AF941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91645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81EDF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527A2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12</w:t>
            </w:r>
          </w:p>
        </w:tc>
      </w:tr>
      <w:tr w:rsidR="00CC612D" w:rsidRPr="005968C1" w14:paraId="42020E38" w14:textId="77777777" w:rsidTr="00067A4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85ABE" w14:textId="77777777" w:rsidR="00CC612D" w:rsidRPr="005968C1" w:rsidRDefault="00CC612D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DE923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5D3D0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B7BDA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B10E5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D3EB99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781</w:t>
            </w:r>
          </w:p>
        </w:tc>
      </w:tr>
      <w:tr w:rsidR="00CC612D" w:rsidRPr="005968C1" w14:paraId="3B317A1A" w14:textId="77777777" w:rsidTr="00067A4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858AD" w14:textId="5BF3BFE3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</w:t>
            </w:r>
            <w:r w:rsidR="0014444B">
              <w:rPr>
                <w:rFonts w:eastAsia="等线" w:cs="Times New Roman" w:hint="eastAsia"/>
                <w:color w:val="000000" w:themeColor="text1"/>
                <w:kern w:val="24"/>
                <w:sz w:val="21"/>
                <w:szCs w:val="21"/>
              </w:rPr>
              <w:t>I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 xml:space="preserve"> vs 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ED8FC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72A37" w14:textId="28C16196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2</w:t>
            </w:r>
            <w:r w:rsidR="00E877A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B64B0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26C36" w14:textId="57946A2A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7</w:t>
            </w:r>
            <w:r w:rsidR="00E877A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E16E8" w14:textId="5F574423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</w:t>
            </w:r>
            <w:r w:rsidR="00E877A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2</w:t>
            </w:r>
          </w:p>
        </w:tc>
      </w:tr>
      <w:tr w:rsidR="00CC612D" w:rsidRPr="005968C1" w14:paraId="76D0096E" w14:textId="77777777" w:rsidTr="00067A4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61DA5" w14:textId="77777777" w:rsidR="00CC612D" w:rsidRPr="005968C1" w:rsidRDefault="00CC612D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C39DA" w14:textId="160D4236" w:rsidR="00CC612D" w:rsidRPr="005968C1" w:rsidRDefault="00954150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color w:val="000000" w:themeColor="text1"/>
                <w:kern w:val="24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4443A" w14:textId="0E3564C6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</w:t>
            </w:r>
            <w:r w:rsidR="00E877A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CA2B6E" w14:textId="5105F8D2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1.</w:t>
            </w:r>
            <w:r w:rsidR="00E877A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0E3F2" w14:textId="48B22E06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.4</w:t>
            </w:r>
            <w:r w:rsidR="00E877A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56B3E" w14:textId="093B6BD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9</w:t>
            </w:r>
            <w:r w:rsidR="00E877A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7</w:t>
            </w:r>
          </w:p>
        </w:tc>
      </w:tr>
      <w:tr w:rsidR="00CC612D" w:rsidRPr="005968C1" w14:paraId="65E620C9" w14:textId="77777777" w:rsidTr="00067A4D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6ADFC" w14:textId="77777777" w:rsidR="00CC612D" w:rsidRPr="005968C1" w:rsidRDefault="00CC612D" w:rsidP="005968C1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4D5B1C" w14:textId="77777777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M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D34B6" w14:textId="18F69C8D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0.24</w:t>
            </w:r>
            <w:r w:rsidR="00E877A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C0768" w14:textId="56B7A9CE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0.4</w:t>
            </w:r>
            <w:r w:rsidR="00E877A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4D9B9" w14:textId="02B734CB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-0.0</w:t>
            </w:r>
            <w:r w:rsidR="00E877A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19036" w14:textId="11923C7E" w:rsidR="00CC612D" w:rsidRPr="005968C1" w:rsidRDefault="00CC612D" w:rsidP="005968C1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4</w:t>
            </w:r>
            <w:r w:rsidR="00E877AE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</w:t>
            </w:r>
          </w:p>
        </w:tc>
      </w:tr>
    </w:tbl>
    <w:p w14:paraId="2FC01D89" w14:textId="61C65FDF" w:rsidR="00F8439E" w:rsidRPr="00F8439E" w:rsidRDefault="008A6623" w:rsidP="008A6623">
      <w:pPr>
        <w:rPr>
          <w:b/>
          <w:bCs/>
          <w:sz w:val="20"/>
          <w:szCs w:val="20"/>
        </w:rPr>
      </w:pPr>
      <w:r w:rsidRPr="008A6623">
        <w:rPr>
          <w:rFonts w:cs="Times New Roman"/>
          <w:b/>
          <w:bCs/>
          <w:sz w:val="21"/>
          <w:szCs w:val="21"/>
        </w:rPr>
        <w:t>Abbreviation</w:t>
      </w:r>
      <w:r>
        <w:rPr>
          <w:rFonts w:cs="Times New Roman"/>
          <w:b/>
          <w:bCs/>
          <w:sz w:val="21"/>
          <w:szCs w:val="21"/>
        </w:rPr>
        <w:t>s</w:t>
      </w:r>
      <w:r>
        <w:rPr>
          <w:rFonts w:cs="Times New Roman" w:hint="eastAsia"/>
          <w:b/>
          <w:bCs/>
          <w:sz w:val="21"/>
          <w:szCs w:val="21"/>
        </w:rPr>
        <w:t xml:space="preserve">: </w:t>
      </w:r>
      <w:r w:rsidR="00F8439E" w:rsidRPr="008A6623">
        <w:rPr>
          <w:bCs/>
          <w:sz w:val="20"/>
          <w:szCs w:val="20"/>
        </w:rPr>
        <w:t xml:space="preserve">AD, Alzheimer’s disease. </w:t>
      </w:r>
      <w:proofErr w:type="gramStart"/>
      <w:r w:rsidR="00F8439E" w:rsidRPr="008A6623">
        <w:rPr>
          <w:bCs/>
          <w:sz w:val="20"/>
          <w:szCs w:val="20"/>
        </w:rPr>
        <w:t>MCI, mild cognitive impairment.</w:t>
      </w:r>
      <w:proofErr w:type="gramEnd"/>
      <w:r w:rsidR="00F8439E" w:rsidRPr="008A6623">
        <w:rPr>
          <w:bCs/>
          <w:sz w:val="20"/>
          <w:szCs w:val="20"/>
        </w:rPr>
        <w:t xml:space="preserve"> </w:t>
      </w:r>
      <w:proofErr w:type="gramStart"/>
      <w:r w:rsidR="00F8439E" w:rsidRPr="008A6623">
        <w:rPr>
          <w:bCs/>
          <w:sz w:val="20"/>
          <w:szCs w:val="20"/>
        </w:rPr>
        <w:t>HC, healthy controls.</w:t>
      </w:r>
      <w:proofErr w:type="gramEnd"/>
      <w:r w:rsidR="00F8439E" w:rsidRPr="008A6623">
        <w:rPr>
          <w:rFonts w:hint="eastAsia"/>
          <w:bCs/>
          <w:sz w:val="20"/>
          <w:szCs w:val="20"/>
        </w:rPr>
        <w:t xml:space="preserve"> </w:t>
      </w:r>
      <w:proofErr w:type="gramStart"/>
      <w:r w:rsidR="00F8439E" w:rsidRPr="008A6623">
        <w:rPr>
          <w:rFonts w:hint="eastAsia"/>
          <w:bCs/>
          <w:sz w:val="20"/>
          <w:szCs w:val="20"/>
        </w:rPr>
        <w:t>C</w:t>
      </w:r>
      <w:r w:rsidR="00F8439E" w:rsidRPr="008A6623">
        <w:rPr>
          <w:bCs/>
          <w:sz w:val="20"/>
          <w:szCs w:val="20"/>
        </w:rPr>
        <w:t>SF, cerebrospinal fluid.</w:t>
      </w:r>
      <w:proofErr w:type="gramEnd"/>
      <w:r w:rsidR="00F8439E" w:rsidRPr="008A6623">
        <w:rPr>
          <w:bCs/>
          <w:sz w:val="20"/>
          <w:szCs w:val="20"/>
        </w:rPr>
        <w:t xml:space="preserve"> MMSE, Mini-Mental State Examination. </w:t>
      </w:r>
      <w:proofErr w:type="gramStart"/>
      <w:r w:rsidR="00F8439E" w:rsidRPr="008A6623">
        <w:rPr>
          <w:bCs/>
          <w:sz w:val="20"/>
          <w:szCs w:val="20"/>
        </w:rPr>
        <w:t>CI, confidence interval.</w:t>
      </w:r>
      <w:bookmarkStart w:id="0" w:name="_GoBack"/>
      <w:bookmarkEnd w:id="0"/>
      <w:proofErr w:type="gramEnd"/>
    </w:p>
    <w:p w14:paraId="2D68FD09" w14:textId="649FD720" w:rsidR="00F8439E" w:rsidRDefault="00F8439E" w:rsidP="00CF1F1E">
      <w:pPr>
        <w:rPr>
          <w:rFonts w:cs="Times New Roman"/>
          <w:b/>
          <w:bCs/>
          <w:sz w:val="21"/>
          <w:szCs w:val="21"/>
        </w:rPr>
      </w:pPr>
    </w:p>
    <w:p w14:paraId="630CDECF" w14:textId="7FCC9286" w:rsidR="005E13E2" w:rsidRDefault="005E13E2" w:rsidP="00CF1F1E">
      <w:pPr>
        <w:rPr>
          <w:rFonts w:cs="Times New Roman"/>
          <w:b/>
          <w:bCs/>
          <w:sz w:val="21"/>
          <w:szCs w:val="21"/>
        </w:rPr>
      </w:pPr>
    </w:p>
    <w:p w14:paraId="661E0B06" w14:textId="2999D832" w:rsidR="005E13E2" w:rsidRDefault="005E13E2" w:rsidP="00CF1F1E">
      <w:pPr>
        <w:rPr>
          <w:rFonts w:cs="Times New Roman"/>
          <w:b/>
          <w:bCs/>
          <w:sz w:val="21"/>
          <w:szCs w:val="21"/>
        </w:rPr>
      </w:pPr>
    </w:p>
    <w:p w14:paraId="0E07C90A" w14:textId="5BB83410" w:rsidR="005E13E2" w:rsidRDefault="005E13E2" w:rsidP="00CF1F1E">
      <w:pPr>
        <w:rPr>
          <w:rFonts w:cs="Times New Roman"/>
          <w:b/>
          <w:bCs/>
          <w:sz w:val="21"/>
          <w:szCs w:val="21"/>
        </w:rPr>
      </w:pPr>
    </w:p>
    <w:p w14:paraId="44B222D4" w14:textId="00EEF0C4" w:rsidR="005E13E2" w:rsidRDefault="005E13E2" w:rsidP="00CF1F1E">
      <w:pPr>
        <w:rPr>
          <w:rFonts w:cs="Times New Roman"/>
          <w:b/>
          <w:bCs/>
          <w:sz w:val="21"/>
          <w:szCs w:val="21"/>
        </w:rPr>
      </w:pPr>
    </w:p>
    <w:p w14:paraId="09926572" w14:textId="504A86ED" w:rsidR="005E13E2" w:rsidRDefault="005E13E2" w:rsidP="00CF1F1E">
      <w:pPr>
        <w:rPr>
          <w:rFonts w:cs="Times New Roman"/>
          <w:b/>
          <w:bCs/>
          <w:sz w:val="21"/>
          <w:szCs w:val="21"/>
        </w:rPr>
      </w:pPr>
    </w:p>
    <w:sectPr w:rsidR="005E13E2" w:rsidSect="002E6F9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2A16C2" w14:textId="77777777" w:rsidR="00890E00" w:rsidRDefault="00890E00" w:rsidP="00D355A1">
      <w:pPr>
        <w:spacing w:line="240" w:lineRule="auto"/>
      </w:pPr>
      <w:r>
        <w:separator/>
      </w:r>
    </w:p>
  </w:endnote>
  <w:endnote w:type="continuationSeparator" w:id="0">
    <w:p w14:paraId="392C938D" w14:textId="77777777" w:rsidR="00890E00" w:rsidRDefault="00890E00" w:rsidP="00D355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D34FD2" w14:textId="77777777" w:rsidR="00890E00" w:rsidRDefault="00890E00" w:rsidP="00D355A1">
      <w:pPr>
        <w:spacing w:line="240" w:lineRule="auto"/>
      </w:pPr>
      <w:r>
        <w:separator/>
      </w:r>
    </w:p>
  </w:footnote>
  <w:footnote w:type="continuationSeparator" w:id="0">
    <w:p w14:paraId="073798CD" w14:textId="77777777" w:rsidR="00890E00" w:rsidRDefault="00890E00" w:rsidP="00D355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A0C"/>
    <w:rsid w:val="00005F3A"/>
    <w:rsid w:val="000104A8"/>
    <w:rsid w:val="00037A0C"/>
    <w:rsid w:val="00067A4D"/>
    <w:rsid w:val="000E0B90"/>
    <w:rsid w:val="00101773"/>
    <w:rsid w:val="0010237B"/>
    <w:rsid w:val="001079B8"/>
    <w:rsid w:val="00127FDA"/>
    <w:rsid w:val="0014444B"/>
    <w:rsid w:val="001614F4"/>
    <w:rsid w:val="00174381"/>
    <w:rsid w:val="00183592"/>
    <w:rsid w:val="001A2B82"/>
    <w:rsid w:val="001B2104"/>
    <w:rsid w:val="001E4EB1"/>
    <w:rsid w:val="00215030"/>
    <w:rsid w:val="00221546"/>
    <w:rsid w:val="002E49C0"/>
    <w:rsid w:val="002E6F9B"/>
    <w:rsid w:val="002F08C6"/>
    <w:rsid w:val="002F60FE"/>
    <w:rsid w:val="00341825"/>
    <w:rsid w:val="00350F3E"/>
    <w:rsid w:val="003F2B74"/>
    <w:rsid w:val="003F48DE"/>
    <w:rsid w:val="004237C6"/>
    <w:rsid w:val="0046476C"/>
    <w:rsid w:val="004D0A48"/>
    <w:rsid w:val="004D5AF6"/>
    <w:rsid w:val="0052362C"/>
    <w:rsid w:val="00551615"/>
    <w:rsid w:val="005535D8"/>
    <w:rsid w:val="005730BA"/>
    <w:rsid w:val="00574746"/>
    <w:rsid w:val="00575EC3"/>
    <w:rsid w:val="00576043"/>
    <w:rsid w:val="005859E1"/>
    <w:rsid w:val="005968C1"/>
    <w:rsid w:val="005B2E5D"/>
    <w:rsid w:val="005C5AC6"/>
    <w:rsid w:val="005D6196"/>
    <w:rsid w:val="005E13E2"/>
    <w:rsid w:val="005E54F4"/>
    <w:rsid w:val="005F76C7"/>
    <w:rsid w:val="00627802"/>
    <w:rsid w:val="00633901"/>
    <w:rsid w:val="00645990"/>
    <w:rsid w:val="006510FA"/>
    <w:rsid w:val="0069546F"/>
    <w:rsid w:val="006A7DC4"/>
    <w:rsid w:val="007100F4"/>
    <w:rsid w:val="00721E06"/>
    <w:rsid w:val="0079116C"/>
    <w:rsid w:val="007A317B"/>
    <w:rsid w:val="007A366A"/>
    <w:rsid w:val="007A5360"/>
    <w:rsid w:val="007A74F4"/>
    <w:rsid w:val="007F41E2"/>
    <w:rsid w:val="00817710"/>
    <w:rsid w:val="00890E00"/>
    <w:rsid w:val="00893732"/>
    <w:rsid w:val="008A6623"/>
    <w:rsid w:val="00912327"/>
    <w:rsid w:val="00921860"/>
    <w:rsid w:val="00954150"/>
    <w:rsid w:val="0097699D"/>
    <w:rsid w:val="00977BD9"/>
    <w:rsid w:val="009A1B66"/>
    <w:rsid w:val="00A0289B"/>
    <w:rsid w:val="00A27D9D"/>
    <w:rsid w:val="00A52E4E"/>
    <w:rsid w:val="00A61926"/>
    <w:rsid w:val="00AA39B8"/>
    <w:rsid w:val="00AB0997"/>
    <w:rsid w:val="00AB390B"/>
    <w:rsid w:val="00B43CF2"/>
    <w:rsid w:val="00B7038C"/>
    <w:rsid w:val="00B86DCD"/>
    <w:rsid w:val="00BA05C1"/>
    <w:rsid w:val="00BF4100"/>
    <w:rsid w:val="00C44CBA"/>
    <w:rsid w:val="00C550E5"/>
    <w:rsid w:val="00CA28C0"/>
    <w:rsid w:val="00CB5ACC"/>
    <w:rsid w:val="00CC612D"/>
    <w:rsid w:val="00CE7E4B"/>
    <w:rsid w:val="00CF1F1E"/>
    <w:rsid w:val="00CF3D40"/>
    <w:rsid w:val="00D35582"/>
    <w:rsid w:val="00D355A1"/>
    <w:rsid w:val="00D4069E"/>
    <w:rsid w:val="00D5185C"/>
    <w:rsid w:val="00D621AB"/>
    <w:rsid w:val="00E22C28"/>
    <w:rsid w:val="00E36443"/>
    <w:rsid w:val="00E47817"/>
    <w:rsid w:val="00E61E04"/>
    <w:rsid w:val="00E72918"/>
    <w:rsid w:val="00E877AE"/>
    <w:rsid w:val="00E94142"/>
    <w:rsid w:val="00EB287F"/>
    <w:rsid w:val="00EF5048"/>
    <w:rsid w:val="00F41FEC"/>
    <w:rsid w:val="00F46C15"/>
    <w:rsid w:val="00F6004A"/>
    <w:rsid w:val="00F8439E"/>
    <w:rsid w:val="00F92987"/>
    <w:rsid w:val="00FB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67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F0595-0202-497D-A506-5727FD3CA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伟 林</dc:creator>
  <cp:keywords/>
  <dc:description/>
  <cp:lastModifiedBy>hp</cp:lastModifiedBy>
  <cp:revision>5</cp:revision>
  <dcterms:created xsi:type="dcterms:W3CDTF">2020-03-12T09:04:00Z</dcterms:created>
  <dcterms:modified xsi:type="dcterms:W3CDTF">2020-03-12T13:15:00Z</dcterms:modified>
</cp:coreProperties>
</file>